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B63F0" w14:textId="24082CE5" w:rsidR="00D77886" w:rsidRDefault="002C26E7" w:rsidP="00142BDE">
      <w:r w:rsidRPr="002C26E7">
        <w:t xml:space="preserve">Thank you for agreeing to take part in this survey </w:t>
      </w:r>
      <w:r w:rsidR="00175F7E">
        <w:t xml:space="preserve">about </w:t>
      </w:r>
      <w:r w:rsidR="00553D9C">
        <w:t>cancer risk factors</w:t>
      </w:r>
      <w:r w:rsidRPr="002C26E7">
        <w:t>.  This survey will take approximately 5 minutes to complete.  Please click ‘Next’ to begin.</w:t>
      </w:r>
    </w:p>
    <w:p w14:paraId="2D4C6350" w14:textId="0E3D0A36" w:rsidR="00240B73" w:rsidRDefault="00240B73" w:rsidP="00240B73">
      <w:pPr>
        <w:pStyle w:val="ListParagraph"/>
        <w:numPr>
          <w:ilvl w:val="0"/>
          <w:numId w:val="1"/>
        </w:numPr>
      </w:pPr>
      <w:r>
        <w:t>Do you think any of the following behaviors/factors could increase someone’s risk of cancer?  (</w:t>
      </w:r>
      <w:r w:rsidR="00230DD0">
        <w:t xml:space="preserve">answer options: </w:t>
      </w:r>
      <w:r>
        <w:t>yes/no/don’t know)</w:t>
      </w:r>
    </w:p>
    <w:p w14:paraId="668AB0E7" w14:textId="77777777" w:rsidR="00240B73" w:rsidRDefault="00240B73" w:rsidP="00240B73">
      <w:pPr>
        <w:pStyle w:val="ListParagraph"/>
        <w:numPr>
          <w:ilvl w:val="1"/>
          <w:numId w:val="1"/>
        </w:numPr>
      </w:pPr>
      <w:r>
        <w:t>Smoking cigarettes</w:t>
      </w:r>
    </w:p>
    <w:p w14:paraId="71B17AA3" w14:textId="77777777" w:rsidR="00240B73" w:rsidRDefault="00240B73" w:rsidP="00240B73">
      <w:pPr>
        <w:pStyle w:val="ListParagraph"/>
        <w:numPr>
          <w:ilvl w:val="1"/>
          <w:numId w:val="1"/>
        </w:numPr>
      </w:pPr>
      <w:r>
        <w:t>Stress</w:t>
      </w:r>
    </w:p>
    <w:p w14:paraId="40BAAE8F" w14:textId="77777777" w:rsidR="00240B73" w:rsidRDefault="00240B73" w:rsidP="00240B73">
      <w:pPr>
        <w:pStyle w:val="ListParagraph"/>
        <w:numPr>
          <w:ilvl w:val="1"/>
          <w:numId w:val="1"/>
        </w:numPr>
      </w:pPr>
      <w:r>
        <w:t>Drinking alcohol</w:t>
      </w:r>
    </w:p>
    <w:p w14:paraId="54C77ACA" w14:textId="77777777" w:rsidR="00240B73" w:rsidRDefault="00240B73" w:rsidP="00240B73">
      <w:pPr>
        <w:pStyle w:val="ListParagraph"/>
        <w:numPr>
          <w:ilvl w:val="1"/>
          <w:numId w:val="1"/>
        </w:numPr>
      </w:pPr>
      <w:r>
        <w:t>Exposure to sunlight/ultraviolet radiation</w:t>
      </w:r>
    </w:p>
    <w:p w14:paraId="03BE853B" w14:textId="77777777" w:rsidR="00240B73" w:rsidRDefault="00240B73" w:rsidP="00240B73">
      <w:pPr>
        <w:pStyle w:val="ListParagraph"/>
        <w:numPr>
          <w:ilvl w:val="1"/>
          <w:numId w:val="1"/>
        </w:numPr>
      </w:pPr>
      <w:r>
        <w:t>Eating genetically modified foods</w:t>
      </w:r>
    </w:p>
    <w:p w14:paraId="3F09E6D9" w14:textId="77777777" w:rsidR="00240B73" w:rsidRDefault="00240B73" w:rsidP="00240B73">
      <w:pPr>
        <w:pStyle w:val="ListParagraph"/>
        <w:numPr>
          <w:ilvl w:val="1"/>
          <w:numId w:val="1"/>
        </w:numPr>
      </w:pPr>
      <w:r>
        <w:t>Obesity</w:t>
      </w:r>
    </w:p>
    <w:p w14:paraId="79E9F86E" w14:textId="77777777" w:rsidR="00240B73" w:rsidRDefault="00240B73" w:rsidP="00240B73">
      <w:pPr>
        <w:pStyle w:val="ListParagraph"/>
        <w:numPr>
          <w:ilvl w:val="1"/>
          <w:numId w:val="1"/>
        </w:numPr>
      </w:pPr>
      <w:r>
        <w:t>Drinking coffee</w:t>
      </w:r>
    </w:p>
    <w:p w14:paraId="5652FDA1" w14:textId="29B48A08" w:rsidR="00BA6144" w:rsidRDefault="00BA6144" w:rsidP="00BA6144">
      <w:pPr>
        <w:pStyle w:val="ListParagraph"/>
        <w:numPr>
          <w:ilvl w:val="0"/>
          <w:numId w:val="1"/>
        </w:numPr>
      </w:pPr>
      <w:r>
        <w:t>Do you think your risk of developing the following types of cancer is increased by drinking alcohol?  (</w:t>
      </w:r>
      <w:r w:rsidR="00CD4264">
        <w:t xml:space="preserve">answer options: </w:t>
      </w:r>
      <w:r>
        <w:t>yes/no/don’t know)</w:t>
      </w:r>
    </w:p>
    <w:p w14:paraId="48D8DFE1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Stomach</w:t>
      </w:r>
    </w:p>
    <w:p w14:paraId="4311A523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Ovarian</w:t>
      </w:r>
    </w:p>
    <w:p w14:paraId="16F906DC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Breast</w:t>
      </w:r>
    </w:p>
    <w:p w14:paraId="6A88E2E9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Mouth &amp; throat</w:t>
      </w:r>
    </w:p>
    <w:p w14:paraId="2075FF4E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Brain</w:t>
      </w:r>
    </w:p>
    <w:p w14:paraId="69D01412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Colon &amp; rectal</w:t>
      </w:r>
    </w:p>
    <w:p w14:paraId="6E9EF457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Liver</w:t>
      </w:r>
    </w:p>
    <w:p w14:paraId="6310ACD5" w14:textId="77777777" w:rsidR="00BA6144" w:rsidRDefault="00BA6144" w:rsidP="00BA6144">
      <w:pPr>
        <w:pStyle w:val="ListParagraph"/>
        <w:numPr>
          <w:ilvl w:val="1"/>
          <w:numId w:val="1"/>
        </w:numPr>
      </w:pPr>
      <w:r>
        <w:t>Bladder</w:t>
      </w:r>
    </w:p>
    <w:p w14:paraId="34DFDD05" w14:textId="45599554" w:rsidR="00175F7E" w:rsidRDefault="00175F7E" w:rsidP="00175F7E">
      <w:pPr>
        <w:pStyle w:val="ListParagraph"/>
        <w:numPr>
          <w:ilvl w:val="0"/>
          <w:numId w:val="1"/>
        </w:numPr>
      </w:pPr>
      <w:r>
        <w:t>Have you ever consumed any alcoholic beverages in your lifetime? (</w:t>
      </w:r>
      <w:r w:rsidR="00657C95">
        <w:t xml:space="preserve">answer options: </w:t>
      </w:r>
      <w:r>
        <w:t>yes/no)</w:t>
      </w:r>
    </w:p>
    <w:p w14:paraId="4874008D" w14:textId="288FEF66" w:rsidR="004F7A25" w:rsidRDefault="004F7A25" w:rsidP="003D1628">
      <w:pPr>
        <w:pStyle w:val="ListParagraph"/>
        <w:numPr>
          <w:ilvl w:val="0"/>
          <w:numId w:val="1"/>
        </w:numPr>
      </w:pPr>
      <w:r>
        <w:t xml:space="preserve">During the past 30 days, </w:t>
      </w:r>
      <w:r>
        <w:rPr>
          <w:b/>
        </w:rPr>
        <w:t>how many days</w:t>
      </w:r>
      <w:r>
        <w:t xml:space="preserve"> did you </w:t>
      </w:r>
      <w:r>
        <w:rPr>
          <w:b/>
        </w:rPr>
        <w:t>have at least one drink</w:t>
      </w:r>
      <w:r>
        <w:t xml:space="preserve"> of any alcoholic beverage such as beer, wine, a malt </w:t>
      </w:r>
      <w:proofErr w:type="gramStart"/>
      <w:r>
        <w:t>beverage</w:t>
      </w:r>
      <w:proofErr w:type="gramEnd"/>
      <w:r>
        <w:t xml:space="preserve"> or liquor?  (drop down – 0 to 30)</w:t>
      </w:r>
    </w:p>
    <w:p w14:paraId="6018EC57" w14:textId="77777777" w:rsidR="004F7A25" w:rsidRDefault="004F7A25" w:rsidP="004F7A25">
      <w:pPr>
        <w:pStyle w:val="ListParagraph"/>
        <w:numPr>
          <w:ilvl w:val="0"/>
          <w:numId w:val="1"/>
        </w:numPr>
      </w:pPr>
      <w:r>
        <w:t xml:space="preserve">One drink is equivalent to a 12-ounce beer, a 5-ounce glass of wine, or a drink with one shot of liquor. </w:t>
      </w:r>
    </w:p>
    <w:p w14:paraId="311C7D71" w14:textId="77777777" w:rsidR="004F7A25" w:rsidRDefault="004F7A25" w:rsidP="004F7A25">
      <w:pPr>
        <w:pStyle w:val="ListParagraph"/>
      </w:pPr>
    </w:p>
    <w:p w14:paraId="0E5B36EB" w14:textId="03C38798" w:rsidR="004F7A25" w:rsidRDefault="004F7A25" w:rsidP="004F7A25">
      <w:pPr>
        <w:pStyle w:val="ListParagraph"/>
      </w:pPr>
      <w:r>
        <w:t xml:space="preserve">During the past 30 days, on the days when you drank, about </w:t>
      </w:r>
      <w:r w:rsidRPr="004F7A25">
        <w:rPr>
          <w:b/>
        </w:rPr>
        <w:t>how many drinks PER DAY</w:t>
      </w:r>
      <w:r>
        <w:t xml:space="preserve"> did you drink on the average? (A </w:t>
      </w:r>
      <w:proofErr w:type="gramStart"/>
      <w:r>
        <w:t>40 ounce</w:t>
      </w:r>
      <w:proofErr w:type="gramEnd"/>
      <w:r>
        <w:t xml:space="preserve"> beer would count as 3 drinks, or a cocktail drink with 2 shots would count as 2 drinks.)  (drop down – 0 to 76)</w:t>
      </w:r>
    </w:p>
    <w:p w14:paraId="7F3593C7" w14:textId="212FEA22" w:rsidR="000C2C3B" w:rsidRDefault="000C2C3B" w:rsidP="000C2C3B">
      <w:pPr>
        <w:pStyle w:val="ListParagraph"/>
        <w:numPr>
          <w:ilvl w:val="0"/>
          <w:numId w:val="1"/>
        </w:numPr>
      </w:pPr>
      <w:r w:rsidRPr="000C2C3B">
        <w:t>Considering all types of alcoholic beverages, how many times during the past 30 days did you have 5 or more drinks (for men) or 4 or more drinks (for women) on an occasion?</w:t>
      </w:r>
      <w:r>
        <w:t xml:space="preserve">  (drop down – 0 to 76)</w:t>
      </w:r>
    </w:p>
    <w:p w14:paraId="3ECFC37E" w14:textId="2C8B1F9E" w:rsidR="00175F7E" w:rsidRDefault="00175F7E" w:rsidP="00175F7E">
      <w:pPr>
        <w:pStyle w:val="ListParagraph"/>
        <w:numPr>
          <w:ilvl w:val="0"/>
          <w:numId w:val="1"/>
        </w:numPr>
      </w:pPr>
      <w:r>
        <w:t xml:space="preserve">Do you </w:t>
      </w:r>
      <w:r w:rsidR="00B9062B">
        <w:t>currently</w:t>
      </w:r>
      <w:r>
        <w:t xml:space="preserve"> use a tobacco product (cigarettes, chewing tobacco, snuff, snus) every day, some days, or not at all?  (</w:t>
      </w:r>
      <w:r w:rsidR="00D16C3A">
        <w:t xml:space="preserve">answer options: </w:t>
      </w:r>
      <w:r>
        <w:t xml:space="preserve">every day/some </w:t>
      </w:r>
      <w:proofErr w:type="gramStart"/>
      <w:r>
        <w:t>days</w:t>
      </w:r>
      <w:proofErr w:type="gramEnd"/>
      <w:r>
        <w:t>/not at all/don’t know)</w:t>
      </w:r>
    </w:p>
    <w:p w14:paraId="03CC720C" w14:textId="77777777" w:rsidR="0038076E" w:rsidRDefault="0038076E" w:rsidP="0038076E">
      <w:pPr>
        <w:pStyle w:val="ListParagraph"/>
        <w:numPr>
          <w:ilvl w:val="0"/>
          <w:numId w:val="1"/>
        </w:numPr>
      </w:pPr>
      <w:r>
        <w:t>If you knew that alcohol was a risk factor for cancer, would you:</w:t>
      </w:r>
    </w:p>
    <w:p w14:paraId="553FEA49" w14:textId="75D1CB46" w:rsidR="0038076E" w:rsidRDefault="0038076E" w:rsidP="0038076E">
      <w:pPr>
        <w:pStyle w:val="ListParagraph"/>
        <w:numPr>
          <w:ilvl w:val="1"/>
          <w:numId w:val="1"/>
        </w:numPr>
      </w:pPr>
      <w:r>
        <w:t>Seek more information online (</w:t>
      </w:r>
      <w:r w:rsidR="009946D8">
        <w:t xml:space="preserve">answer options: </w:t>
      </w:r>
      <w:r>
        <w:t>yes/no)</w:t>
      </w:r>
    </w:p>
    <w:p w14:paraId="100BC7A4" w14:textId="0D58B8EF" w:rsidR="0038076E" w:rsidRDefault="0038076E" w:rsidP="0038076E">
      <w:pPr>
        <w:pStyle w:val="ListParagraph"/>
        <w:numPr>
          <w:ilvl w:val="1"/>
          <w:numId w:val="1"/>
        </w:numPr>
      </w:pPr>
      <w:r>
        <w:t>Seek more information from a healthcare provider</w:t>
      </w:r>
      <w:r w:rsidR="009946D8">
        <w:t xml:space="preserve"> (answer options: yes/no)</w:t>
      </w:r>
    </w:p>
    <w:p w14:paraId="2EF69F3E" w14:textId="747CE8DD" w:rsidR="0038076E" w:rsidRDefault="0038076E" w:rsidP="0038076E">
      <w:pPr>
        <w:pStyle w:val="ListParagraph"/>
        <w:numPr>
          <w:ilvl w:val="1"/>
          <w:numId w:val="1"/>
        </w:numPr>
      </w:pPr>
      <w:r>
        <w:t>Seek more information from a family member or friend</w:t>
      </w:r>
      <w:r w:rsidR="009946D8">
        <w:t xml:space="preserve"> (answer options: yes/no)</w:t>
      </w:r>
    </w:p>
    <w:p w14:paraId="4647DDFF" w14:textId="155BC171" w:rsidR="0038076E" w:rsidRDefault="0038076E" w:rsidP="0038076E">
      <w:pPr>
        <w:pStyle w:val="ListParagraph"/>
        <w:numPr>
          <w:ilvl w:val="1"/>
          <w:numId w:val="1"/>
        </w:numPr>
      </w:pPr>
      <w:r>
        <w:t>Inform a family member or friend</w:t>
      </w:r>
      <w:r w:rsidR="009946D8">
        <w:t xml:space="preserve"> (answer options: yes/no)</w:t>
      </w:r>
    </w:p>
    <w:p w14:paraId="4E1C5C9F" w14:textId="5C4A71C8" w:rsidR="0038076E" w:rsidRDefault="0038076E" w:rsidP="0038076E">
      <w:pPr>
        <w:pStyle w:val="ListParagraph"/>
        <w:numPr>
          <w:ilvl w:val="1"/>
          <w:numId w:val="1"/>
        </w:numPr>
      </w:pPr>
      <w:r>
        <w:t>Seek out cancer screening</w:t>
      </w:r>
      <w:r w:rsidR="009946D8">
        <w:t xml:space="preserve"> (answer options: yes/no)</w:t>
      </w:r>
    </w:p>
    <w:p w14:paraId="311A2990" w14:textId="13D02DBD" w:rsidR="0038076E" w:rsidRDefault="0038076E" w:rsidP="0038076E">
      <w:pPr>
        <w:pStyle w:val="ListParagraph"/>
        <w:numPr>
          <w:ilvl w:val="1"/>
          <w:numId w:val="1"/>
        </w:numPr>
      </w:pPr>
      <w:r>
        <w:t xml:space="preserve">Drink less alcohol </w:t>
      </w:r>
      <w:r w:rsidR="009946D8">
        <w:t>(answer options: yes/no)</w:t>
      </w:r>
    </w:p>
    <w:p w14:paraId="5F60304B" w14:textId="79E90871" w:rsidR="00E67655" w:rsidRDefault="00E67655" w:rsidP="003D1628">
      <w:pPr>
        <w:pStyle w:val="ListParagraph"/>
        <w:numPr>
          <w:ilvl w:val="0"/>
          <w:numId w:val="1"/>
        </w:numPr>
      </w:pPr>
      <w:r>
        <w:t>Have you ever been or are you currently diagnosed with cancer?  (</w:t>
      </w:r>
      <w:r w:rsidR="009946D8">
        <w:t xml:space="preserve">answer options: </w:t>
      </w:r>
      <w:r>
        <w:t>yes/no/prefer not to answer)</w:t>
      </w:r>
    </w:p>
    <w:p w14:paraId="11C351B5" w14:textId="26E40E5E" w:rsidR="002C345A" w:rsidRDefault="00E67655" w:rsidP="003D1628">
      <w:pPr>
        <w:pStyle w:val="ListParagraph"/>
        <w:numPr>
          <w:ilvl w:val="0"/>
          <w:numId w:val="1"/>
        </w:numPr>
      </w:pPr>
      <w:r>
        <w:lastRenderedPageBreak/>
        <w:t>That you know of, has anyone in your family been diagnosed with cancer?  (</w:t>
      </w:r>
      <w:r w:rsidR="00725F44">
        <w:t xml:space="preserve">answer options: </w:t>
      </w:r>
      <w:r>
        <w:t>yes/no/don’t know/prefer not to answer)</w:t>
      </w:r>
    </w:p>
    <w:p w14:paraId="0D223691" w14:textId="160802EB" w:rsidR="00A87E6E" w:rsidRDefault="00A87E6E" w:rsidP="003D1628">
      <w:pPr>
        <w:pStyle w:val="ListParagraph"/>
        <w:numPr>
          <w:ilvl w:val="0"/>
          <w:numId w:val="1"/>
        </w:numPr>
      </w:pPr>
      <w:r>
        <w:t xml:space="preserve">Please describe your highest level of </w:t>
      </w:r>
      <w:proofErr w:type="gramStart"/>
      <w:r>
        <w:t>education  (</w:t>
      </w:r>
      <w:proofErr w:type="gramEnd"/>
      <w:r w:rsidR="00725F44">
        <w:t xml:space="preserve">answer options: </w:t>
      </w:r>
      <w:r>
        <w:t>less than 9</w:t>
      </w:r>
      <w:r w:rsidRPr="00A87E6E">
        <w:rPr>
          <w:vertAlign w:val="superscript"/>
        </w:rPr>
        <w:t>th</w:t>
      </w:r>
      <w:r>
        <w:t xml:space="preserve"> grade/9</w:t>
      </w:r>
      <w:r w:rsidRPr="00A87E6E">
        <w:rPr>
          <w:vertAlign w:val="superscript"/>
        </w:rPr>
        <w:t>th</w:t>
      </w:r>
      <w:r>
        <w:t xml:space="preserve"> to 12</w:t>
      </w:r>
      <w:r w:rsidRPr="00A87E6E">
        <w:rPr>
          <w:vertAlign w:val="superscript"/>
        </w:rPr>
        <w:t>th</w:t>
      </w:r>
      <w:r>
        <w:t xml:space="preserve"> grade, no diploma/high school graduate or GED/some college, no degree/associate’s degree/bachelor’s degree/graduate or professional degree)</w:t>
      </w:r>
    </w:p>
    <w:p w14:paraId="749419C9" w14:textId="4C64B1E2" w:rsidR="00242E37" w:rsidRDefault="00242E37" w:rsidP="003D1628">
      <w:pPr>
        <w:pStyle w:val="ListParagraph"/>
        <w:numPr>
          <w:ilvl w:val="0"/>
          <w:numId w:val="1"/>
        </w:numPr>
      </w:pPr>
      <w:r>
        <w:t xml:space="preserve">Please describe your </w:t>
      </w:r>
      <w:proofErr w:type="gramStart"/>
      <w:r>
        <w:t>ethnicity  (</w:t>
      </w:r>
      <w:proofErr w:type="gramEnd"/>
      <w:r w:rsidR="00725F44">
        <w:t xml:space="preserve">answer options: </w:t>
      </w:r>
      <w:proofErr w:type="spellStart"/>
      <w:r>
        <w:t>hispanic</w:t>
      </w:r>
      <w:proofErr w:type="spellEnd"/>
      <w:r>
        <w:t xml:space="preserve"> or </w:t>
      </w:r>
      <w:proofErr w:type="spellStart"/>
      <w:r>
        <w:t>latino</w:t>
      </w:r>
      <w:proofErr w:type="spellEnd"/>
      <w:r>
        <w:t xml:space="preserve">/not </w:t>
      </w:r>
      <w:proofErr w:type="spellStart"/>
      <w:r>
        <w:t>hispanic</w:t>
      </w:r>
      <w:proofErr w:type="spellEnd"/>
      <w:r>
        <w:t xml:space="preserve"> or </w:t>
      </w:r>
      <w:proofErr w:type="spellStart"/>
      <w:r>
        <w:t>latino</w:t>
      </w:r>
      <w:proofErr w:type="spellEnd"/>
      <w:r>
        <w:t>)</w:t>
      </w:r>
    </w:p>
    <w:p w14:paraId="70AE2E4D" w14:textId="4E091400" w:rsidR="003D1628" w:rsidRDefault="003D1628" w:rsidP="003D1628">
      <w:pPr>
        <w:pStyle w:val="ListParagraph"/>
        <w:numPr>
          <w:ilvl w:val="0"/>
          <w:numId w:val="1"/>
        </w:numPr>
      </w:pPr>
      <w:r>
        <w:t xml:space="preserve">Please describe your </w:t>
      </w:r>
      <w:proofErr w:type="gramStart"/>
      <w:r>
        <w:t>race  (</w:t>
      </w:r>
      <w:proofErr w:type="gramEnd"/>
      <w:r w:rsidR="00725F44">
        <w:t xml:space="preserve">answer options: </w:t>
      </w:r>
      <w:r>
        <w:t xml:space="preserve">white or </w:t>
      </w:r>
      <w:proofErr w:type="spellStart"/>
      <w:r>
        <w:t>caucasian</w:t>
      </w:r>
      <w:proofErr w:type="spellEnd"/>
      <w:r>
        <w:t xml:space="preserve">/black or </w:t>
      </w:r>
      <w:proofErr w:type="spellStart"/>
      <w:r>
        <w:t>african</w:t>
      </w:r>
      <w:proofErr w:type="spellEnd"/>
      <w:r>
        <w:t xml:space="preserve"> </w:t>
      </w:r>
      <w:proofErr w:type="spellStart"/>
      <w:r>
        <w:t>american</w:t>
      </w:r>
      <w:proofErr w:type="spellEnd"/>
      <w:r>
        <w:t>/</w:t>
      </w:r>
      <w:proofErr w:type="spellStart"/>
      <w:r>
        <w:t>american</w:t>
      </w:r>
      <w:proofErr w:type="spellEnd"/>
      <w:r>
        <w:t xml:space="preserve"> </w:t>
      </w:r>
      <w:proofErr w:type="spellStart"/>
      <w:r>
        <w:t>indian</w:t>
      </w:r>
      <w:proofErr w:type="spellEnd"/>
      <w:r>
        <w:t xml:space="preserve"> or </w:t>
      </w:r>
      <w:proofErr w:type="spellStart"/>
      <w:r>
        <w:t>alaskan</w:t>
      </w:r>
      <w:proofErr w:type="spellEnd"/>
      <w:r>
        <w:t xml:space="preserve"> native/</w:t>
      </w:r>
      <w:proofErr w:type="spellStart"/>
      <w:r>
        <w:t>asian</w:t>
      </w:r>
      <w:proofErr w:type="spellEnd"/>
      <w:r>
        <w:t xml:space="preserve">/native </w:t>
      </w:r>
      <w:proofErr w:type="spellStart"/>
      <w:r>
        <w:t>hawaiin</w:t>
      </w:r>
      <w:proofErr w:type="spellEnd"/>
      <w:r>
        <w:t xml:space="preserve"> or pacific islander/mixed race/other)</w:t>
      </w:r>
    </w:p>
    <w:p w14:paraId="65332A98" w14:textId="77777777" w:rsidR="00BA6144" w:rsidRDefault="00D77886" w:rsidP="00BA6144">
      <w:pPr>
        <w:pStyle w:val="ListParagraph"/>
        <w:numPr>
          <w:ilvl w:val="0"/>
          <w:numId w:val="1"/>
        </w:numPr>
      </w:pPr>
      <w:r>
        <w:t>What is your current age in years?  (fill in the blank)</w:t>
      </w:r>
    </w:p>
    <w:p w14:paraId="76F5F556" w14:textId="4D51293A" w:rsidR="00D77886" w:rsidRDefault="00D77886" w:rsidP="00BA6144">
      <w:pPr>
        <w:pStyle w:val="ListParagraph"/>
        <w:numPr>
          <w:ilvl w:val="0"/>
          <w:numId w:val="1"/>
        </w:numPr>
      </w:pPr>
      <w:r>
        <w:t>What is your gender?  (</w:t>
      </w:r>
      <w:r w:rsidR="00725F44">
        <w:t xml:space="preserve">answer options: </w:t>
      </w:r>
      <w:r>
        <w:t>female/male/non-binary or third gender/</w:t>
      </w:r>
      <w:r w:rsidR="003D1628">
        <w:t>prefer to self-describe/prefer not to say)</w:t>
      </w:r>
    </w:p>
    <w:p w14:paraId="0668B530" w14:textId="2ACBFDC5" w:rsidR="002C26E7" w:rsidRPr="00230DD0" w:rsidRDefault="003D1628" w:rsidP="00230DD0">
      <w:pPr>
        <w:pStyle w:val="ListParagraph"/>
        <w:numPr>
          <w:ilvl w:val="0"/>
          <w:numId w:val="1"/>
        </w:numPr>
      </w:pPr>
      <w:r>
        <w:t>What is your ZIP code?  (fill in the blank)</w:t>
      </w:r>
    </w:p>
    <w:sectPr w:rsidR="002C26E7" w:rsidRPr="00230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1EEECF" w14:textId="77777777" w:rsidR="002C7E27" w:rsidRDefault="002C7E27" w:rsidP="00FF3157">
      <w:pPr>
        <w:spacing w:after="0" w:line="240" w:lineRule="auto"/>
      </w:pPr>
      <w:r>
        <w:separator/>
      </w:r>
    </w:p>
  </w:endnote>
  <w:endnote w:type="continuationSeparator" w:id="0">
    <w:p w14:paraId="7008FE75" w14:textId="77777777" w:rsidR="002C7E27" w:rsidRDefault="002C7E27" w:rsidP="00FF3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AC7D5D" w14:textId="77777777" w:rsidR="002C7E27" w:rsidRDefault="002C7E27" w:rsidP="00FF3157">
      <w:pPr>
        <w:spacing w:after="0" w:line="240" w:lineRule="auto"/>
      </w:pPr>
      <w:r>
        <w:separator/>
      </w:r>
    </w:p>
  </w:footnote>
  <w:footnote w:type="continuationSeparator" w:id="0">
    <w:p w14:paraId="4E6F5323" w14:textId="77777777" w:rsidR="002C7E27" w:rsidRDefault="002C7E27" w:rsidP="00FF31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A22D08"/>
    <w:multiLevelType w:val="hybridMultilevel"/>
    <w:tmpl w:val="8AE4E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6144"/>
    <w:rsid w:val="000038D8"/>
    <w:rsid w:val="000174EE"/>
    <w:rsid w:val="000425CE"/>
    <w:rsid w:val="000C2C3B"/>
    <w:rsid w:val="00142BDE"/>
    <w:rsid w:val="00175F7E"/>
    <w:rsid w:val="00230DD0"/>
    <w:rsid w:val="00240B73"/>
    <w:rsid w:val="00242E37"/>
    <w:rsid w:val="0024564F"/>
    <w:rsid w:val="002C26E7"/>
    <w:rsid w:val="002C345A"/>
    <w:rsid w:val="002C7E27"/>
    <w:rsid w:val="0034636E"/>
    <w:rsid w:val="003610D7"/>
    <w:rsid w:val="0038076E"/>
    <w:rsid w:val="003C3139"/>
    <w:rsid w:val="003D1628"/>
    <w:rsid w:val="003D567A"/>
    <w:rsid w:val="0047519F"/>
    <w:rsid w:val="004F7A25"/>
    <w:rsid w:val="00553D9C"/>
    <w:rsid w:val="005F4FDD"/>
    <w:rsid w:val="00657C95"/>
    <w:rsid w:val="00667EDE"/>
    <w:rsid w:val="006736E9"/>
    <w:rsid w:val="006C09ED"/>
    <w:rsid w:val="007032FC"/>
    <w:rsid w:val="00725F44"/>
    <w:rsid w:val="00781600"/>
    <w:rsid w:val="008515B2"/>
    <w:rsid w:val="009946D8"/>
    <w:rsid w:val="009A09B3"/>
    <w:rsid w:val="00A1513F"/>
    <w:rsid w:val="00A87E6E"/>
    <w:rsid w:val="00A9022C"/>
    <w:rsid w:val="00B9062B"/>
    <w:rsid w:val="00B95A75"/>
    <w:rsid w:val="00BA6144"/>
    <w:rsid w:val="00BB7BE5"/>
    <w:rsid w:val="00C05D2F"/>
    <w:rsid w:val="00C53999"/>
    <w:rsid w:val="00CD4264"/>
    <w:rsid w:val="00D12887"/>
    <w:rsid w:val="00D16C3A"/>
    <w:rsid w:val="00D36513"/>
    <w:rsid w:val="00D77886"/>
    <w:rsid w:val="00E67655"/>
    <w:rsid w:val="00E85997"/>
    <w:rsid w:val="00F3219F"/>
    <w:rsid w:val="00F860CA"/>
    <w:rsid w:val="00FF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31CDC"/>
  <w15:docId w15:val="{D98E94B5-3E83-4B1C-9FD5-A62934A9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1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3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4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45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61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3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157"/>
  </w:style>
  <w:style w:type="paragraph" w:styleId="Footer">
    <w:name w:val="footer"/>
    <w:basedOn w:val="Normal"/>
    <w:link w:val="FooterChar"/>
    <w:uiPriority w:val="99"/>
    <w:unhideWhenUsed/>
    <w:rsid w:val="00FF3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2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Calvert</dc:creator>
  <cp:keywords/>
  <dc:description/>
  <cp:lastModifiedBy>Collin Calvert</cp:lastModifiedBy>
  <cp:revision>10</cp:revision>
  <dcterms:created xsi:type="dcterms:W3CDTF">2019-08-13T06:59:00Z</dcterms:created>
  <dcterms:modified xsi:type="dcterms:W3CDTF">2021-04-02T20:42:00Z</dcterms:modified>
</cp:coreProperties>
</file>